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5855CD" w14:textId="27C06D65" w:rsidR="005C6E58" w:rsidRPr="00DD57C8" w:rsidRDefault="005C6E58" w:rsidP="00D72ACE">
      <w:pPr>
        <w:rPr>
          <w:rFonts w:ascii="Times New Roman" w:hAnsi="Times New Roman" w:cs="Times New Roman"/>
          <w:b/>
          <w:sz w:val="24"/>
          <w:szCs w:val="24"/>
        </w:rPr>
      </w:pPr>
      <w:r w:rsidRPr="00DD57C8">
        <w:rPr>
          <w:rFonts w:ascii="Times New Roman" w:hAnsi="Times New Roman" w:cs="Times New Roman"/>
          <w:b/>
          <w:sz w:val="24"/>
          <w:szCs w:val="24"/>
        </w:rPr>
        <w:t>T</w:t>
      </w:r>
      <w:r w:rsidR="007460FA" w:rsidRPr="00DD57C8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7460FA" w:rsidRPr="00DD57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1695">
        <w:rPr>
          <w:rFonts w:ascii="Times New Roman" w:hAnsi="Times New Roman" w:cs="Times New Roman"/>
          <w:b/>
          <w:sz w:val="24"/>
          <w:szCs w:val="24"/>
        </w:rPr>
        <w:t>S</w:t>
      </w:r>
      <w:r w:rsidR="00241D24" w:rsidRPr="00DD57C8">
        <w:rPr>
          <w:rFonts w:ascii="Times New Roman" w:hAnsi="Times New Roman" w:cs="Times New Roman"/>
          <w:b/>
          <w:sz w:val="24"/>
          <w:szCs w:val="24"/>
        </w:rPr>
        <w:t>1</w:t>
      </w:r>
      <w:r w:rsidR="0002189E" w:rsidRPr="00DD57C8">
        <w:rPr>
          <w:rFonts w:ascii="Times New Roman" w:hAnsi="Times New Roman" w:cs="Times New Roman"/>
          <w:b/>
          <w:sz w:val="24"/>
          <w:szCs w:val="24"/>
        </w:rPr>
        <w:t>.</w:t>
      </w:r>
      <w:r w:rsidR="007460FA" w:rsidRPr="00DD57C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57625795"/>
      <w:r w:rsidR="00113505" w:rsidRPr="00DD57C8">
        <w:rPr>
          <w:rFonts w:ascii="Times New Roman" w:hAnsi="Times New Roman" w:cs="Times New Roman"/>
          <w:b/>
          <w:sz w:val="24"/>
          <w:szCs w:val="24"/>
        </w:rPr>
        <w:t>B</w:t>
      </w:r>
      <w:r w:rsidR="007460FA" w:rsidRPr="00DD57C8">
        <w:rPr>
          <w:rFonts w:ascii="Times New Roman" w:hAnsi="Times New Roman" w:cs="Times New Roman"/>
          <w:b/>
          <w:sz w:val="24"/>
          <w:szCs w:val="24"/>
        </w:rPr>
        <w:t xml:space="preserve">aseline </w:t>
      </w:r>
      <w:r w:rsidR="007460FA" w:rsidRPr="00DD57C8">
        <w:rPr>
          <w:rFonts w:ascii="Times New Roman" w:hAnsi="Times New Roman" w:cs="Times New Roman" w:hint="eastAsia"/>
          <w:b/>
          <w:sz w:val="24"/>
          <w:szCs w:val="24"/>
        </w:rPr>
        <w:t>characterize</w:t>
      </w:r>
      <w:r w:rsidR="00267FB1" w:rsidRPr="00DD57C8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267FB1" w:rsidRPr="00D416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5F27" w:rsidRPr="00D41695">
        <w:rPr>
          <w:rFonts w:ascii="Times New Roman" w:hAnsi="Times New Roman" w:cs="Times New Roman"/>
          <w:b/>
          <w:sz w:val="24"/>
          <w:szCs w:val="24"/>
        </w:rPr>
        <w:t>patients with type 2 diabetes</w:t>
      </w:r>
      <w:r w:rsidR="002E2B24" w:rsidRPr="00D416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2B24" w:rsidRPr="00DD57C8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2E2B24" w:rsidRPr="00DD57C8">
        <w:rPr>
          <w:rFonts w:ascii="Times New Roman" w:hAnsi="Times New Roman" w:cs="Times New Roman"/>
          <w:b/>
          <w:sz w:val="24"/>
          <w:szCs w:val="24"/>
        </w:rPr>
        <w:t xml:space="preserve"> different tertiles of MPO levels</w:t>
      </w:r>
      <w:r w:rsidR="00D72ACE" w:rsidRPr="00DD57C8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p w14:paraId="3DED90FD" w14:textId="5DE021D6" w:rsidR="00253A29" w:rsidRPr="00D72ACE" w:rsidRDefault="00253A29">
      <w:pPr>
        <w:rPr>
          <w:rFonts w:ascii="Times New Roman" w:hAnsi="Times New Roman" w:cs="Times New Roman"/>
          <w:sz w:val="30"/>
          <w:szCs w:val="30"/>
        </w:rPr>
      </w:pPr>
    </w:p>
    <w:p w14:paraId="7A7EE61B" w14:textId="77777777" w:rsidR="00253A29" w:rsidRPr="005C6E58" w:rsidRDefault="00253A29" w:rsidP="00253A29">
      <w:pPr>
        <w:ind w:leftChars="-404" w:left="-566" w:hangingChars="94" w:hanging="282"/>
        <w:rPr>
          <w:rFonts w:ascii="Times New Roman" w:hAnsi="Times New Roman" w:cs="Times New Roman"/>
          <w:sz w:val="30"/>
          <w:szCs w:val="30"/>
        </w:rPr>
      </w:pPr>
    </w:p>
    <w:tbl>
      <w:tblPr>
        <w:tblStyle w:val="a7"/>
        <w:tblW w:w="10743" w:type="dxa"/>
        <w:tblLook w:val="04A0" w:firstRow="1" w:lastRow="0" w:firstColumn="1" w:lastColumn="0" w:noHBand="0" w:noVBand="1"/>
      </w:tblPr>
      <w:tblGrid>
        <w:gridCol w:w="4121"/>
        <w:gridCol w:w="1835"/>
        <w:gridCol w:w="1834"/>
        <w:gridCol w:w="1834"/>
        <w:gridCol w:w="1119"/>
      </w:tblGrid>
      <w:tr w:rsidR="00817FE3" w:rsidRPr="00066E7C" w14:paraId="6433EBE5" w14:textId="77777777" w:rsidTr="004967E5">
        <w:trPr>
          <w:trHeight w:val="425"/>
        </w:trPr>
        <w:tc>
          <w:tcPr>
            <w:tcW w:w="41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90AC28" w14:textId="77777777" w:rsidR="00817FE3" w:rsidRPr="00F63A2C" w:rsidRDefault="00817F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8EDB2" w14:textId="5D518376" w:rsidR="00817FE3" w:rsidRPr="004967E5" w:rsidRDefault="00817FE3" w:rsidP="00B047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sz w:val="24"/>
                <w:szCs w:val="24"/>
              </w:rPr>
              <w:t>Diabetic patients</w:t>
            </w:r>
          </w:p>
        </w:tc>
      </w:tr>
      <w:tr w:rsidR="00817FE3" w:rsidRPr="00066E7C" w14:paraId="6974955A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D9B7D" w14:textId="2B83E057" w:rsidR="00817FE3" w:rsidRPr="004967E5" w:rsidRDefault="00817FE3" w:rsidP="00BA3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sz w:val="24"/>
                <w:szCs w:val="24"/>
              </w:rPr>
              <w:t>Tertiles of MPO levels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2E872" w14:textId="17090BE1" w:rsidR="00817FE3" w:rsidRPr="004967E5" w:rsidRDefault="00817FE3" w:rsidP="003219B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sz w:val="24"/>
                <w:szCs w:val="24"/>
              </w:rPr>
              <w:t>T1</w:t>
            </w:r>
            <w:r w:rsidR="00B37C44" w:rsidRPr="004967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37C44" w:rsidRPr="004967E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49032D" w:rsidRPr="004967E5">
              <w:rPr>
                <w:rFonts w:ascii="Times New Roman" w:hAnsi="Times New Roman" w:cs="Times New Roman"/>
                <w:sz w:val="24"/>
                <w:szCs w:val="24"/>
              </w:rPr>
              <w:t>=8</w:t>
            </w:r>
            <w:r w:rsidR="0049032D" w:rsidRPr="004967E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37C44" w:rsidRPr="004967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C35AE" w14:textId="1B393002" w:rsidR="00817FE3" w:rsidRPr="004967E5" w:rsidRDefault="00817FE3" w:rsidP="003219B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sz w:val="24"/>
                <w:szCs w:val="24"/>
              </w:rPr>
              <w:t>T2</w:t>
            </w:r>
            <w:r w:rsidR="00B37C44" w:rsidRPr="004967E5">
              <w:rPr>
                <w:rFonts w:ascii="Times New Roman" w:hAnsi="Times New Roman" w:cs="Times New Roman"/>
                <w:sz w:val="24"/>
                <w:szCs w:val="24"/>
              </w:rPr>
              <w:t>(n=82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42D01" w14:textId="471911A9" w:rsidR="00817FE3" w:rsidRPr="004967E5" w:rsidRDefault="00817FE3" w:rsidP="003219B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sz w:val="24"/>
                <w:szCs w:val="24"/>
              </w:rPr>
              <w:t>T3</w:t>
            </w:r>
            <w:r w:rsidR="00B37C44" w:rsidRPr="004967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9032D" w:rsidRPr="004967E5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  <w:r w:rsidR="0049032D" w:rsidRPr="004967E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37C44" w:rsidRPr="004967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F3C35" w14:textId="766B0501" w:rsidR="00817FE3" w:rsidRPr="004967E5" w:rsidRDefault="00817FE3" w:rsidP="003219B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817FE3" w:rsidRPr="00114885" w14:paraId="26757476" w14:textId="77777777" w:rsidTr="00114885">
        <w:trPr>
          <w:trHeight w:val="425"/>
        </w:trPr>
        <w:tc>
          <w:tcPr>
            <w:tcW w:w="4121" w:type="dxa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892828D" w14:textId="6DCA96F7" w:rsidR="00817FE3" w:rsidRPr="004967E5" w:rsidRDefault="00AF7FA4" w:rsidP="001473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e, n (%)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7A7216E" w14:textId="43BDA730" w:rsidR="00817FE3" w:rsidRPr="00F63A2C" w:rsidRDefault="00F1064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1BA5A5F" w14:textId="67F5DF4C" w:rsidR="00817FE3" w:rsidRPr="00F63A2C" w:rsidRDefault="00F1064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529A715" w14:textId="7FE8BB49" w:rsidR="00817FE3" w:rsidRPr="00F63A2C" w:rsidRDefault="00F1064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9FBAFCA" w14:textId="71BDE33D" w:rsidR="00817FE3" w:rsidRPr="00F63A2C" w:rsidRDefault="00F1064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</w:tr>
      <w:tr w:rsidR="00817FE3" w:rsidRPr="00114885" w14:paraId="1489BF67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8752" w14:textId="53E827FA" w:rsidR="00817FE3" w:rsidRPr="004967E5" w:rsidRDefault="00AF7FA4" w:rsidP="001473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, year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0DF5" w14:textId="4EA2535A" w:rsidR="00817FE3" w:rsidRPr="00F63A2C" w:rsidRDefault="00DC4148" w:rsidP="00AC19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608C" w14:textId="2FDBD75A" w:rsidR="00817FE3" w:rsidRPr="00F63A2C" w:rsidRDefault="00DC4148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C509" w14:textId="1170C06C" w:rsidR="00817FE3" w:rsidRPr="00F63A2C" w:rsidRDefault="00DC4148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AC82" w14:textId="48D34686" w:rsidR="00817FE3" w:rsidRPr="00F63A2C" w:rsidRDefault="00DC4148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</w:tr>
      <w:tr w:rsidR="00817FE3" w:rsidRPr="00114885" w14:paraId="3741E159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3807E54" w14:textId="07ADFE82" w:rsidR="00817FE3" w:rsidRPr="004967E5" w:rsidRDefault="00AF7FA4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</w:t>
            </w:r>
            <w:r w:rsidR="00F63A2C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dy mass index, k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/m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37B20EC" w14:textId="24A94D0B" w:rsidR="00817FE3" w:rsidRPr="00F63A2C" w:rsidRDefault="00F2185C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5AAF7B7" w14:textId="497E218A" w:rsidR="00817FE3" w:rsidRPr="00F63A2C" w:rsidRDefault="00F2185C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AEE1C99" w14:textId="25E9395B" w:rsidR="00817FE3" w:rsidRPr="00F63A2C" w:rsidRDefault="00F2185C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±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BCBC963" w14:textId="124A2424" w:rsidR="00817FE3" w:rsidRPr="00F63A2C" w:rsidRDefault="00F2185C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817FE3" w:rsidRPr="00114885" w14:paraId="1FB363F5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E108" w14:textId="5DC25EDE" w:rsidR="00817FE3" w:rsidRPr="004967E5" w:rsidRDefault="00817FE3" w:rsidP="001473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moking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D79C" w14:textId="4F332475" w:rsidR="00817FE3" w:rsidRPr="00F63A2C" w:rsidRDefault="00F2185C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3E21" w14:textId="3987F36D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2185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18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2185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218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185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7C9D" w14:textId="0C6E03D1" w:rsidR="00817FE3" w:rsidRPr="00F63A2C" w:rsidRDefault="00F2185C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59FE" w14:textId="23135FC1" w:rsidR="00817FE3" w:rsidRPr="00F63A2C" w:rsidRDefault="00F2185C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817FE3" w:rsidRPr="00114885" w14:paraId="2531CDB6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00E8333" w14:textId="0F6A0951" w:rsidR="00817FE3" w:rsidRPr="004967E5" w:rsidRDefault="00AF7FA4" w:rsidP="001473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pertension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7CC032A" w14:textId="06941C7C" w:rsidR="00817FE3" w:rsidRPr="00F63A2C" w:rsidRDefault="008E609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8A2083F" w14:textId="1371F82D" w:rsidR="00817FE3" w:rsidRPr="00F63A2C" w:rsidRDefault="008E609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B23363F" w14:textId="10DAA8E2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E60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="008E609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E60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60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0E4F52A" w14:textId="5CD8E5DF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609E">
              <w:rPr>
                <w:rFonts w:ascii="Times New Roman" w:hAnsi="Times New Roman" w:cs="Times New Roman" w:hint="eastAsia"/>
                <w:sz w:val="24"/>
                <w:szCs w:val="24"/>
              </w:rPr>
              <w:t>422</w:t>
            </w:r>
          </w:p>
        </w:tc>
      </w:tr>
      <w:tr w:rsidR="00817FE3" w:rsidRPr="00114885" w14:paraId="640E6B90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AFD2" w14:textId="4DCBE10A" w:rsidR="00817FE3" w:rsidRPr="004967E5" w:rsidRDefault="00370B03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ys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ipidemia,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F0D2" w14:textId="2D8DBE07" w:rsidR="00817FE3" w:rsidRPr="00F63A2C" w:rsidRDefault="008E609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6090" w14:textId="5291D35B" w:rsidR="00817FE3" w:rsidRPr="00F63A2C" w:rsidRDefault="008E609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3799" w14:textId="144D9582" w:rsidR="00817FE3" w:rsidRPr="00F63A2C" w:rsidRDefault="008E609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C6C4" w14:textId="6F62D94C" w:rsidR="00817FE3" w:rsidRPr="00F63A2C" w:rsidRDefault="008E609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817FE3" w:rsidRPr="00114885" w14:paraId="693269D2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2AD8C13" w14:textId="27CB357C" w:rsidR="00817FE3" w:rsidRPr="004967E5" w:rsidRDefault="00B53A97" w:rsidP="001473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stolic blood pressure, mm H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6E356EB" w14:textId="00C981FC" w:rsidR="00817FE3" w:rsidRPr="00F63A2C" w:rsidRDefault="008E609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20.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A8A610B" w14:textId="10A16024" w:rsidR="00817FE3" w:rsidRPr="00F63A2C" w:rsidRDefault="008E609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9B9D483" w14:textId="1A1F6432" w:rsidR="00817FE3" w:rsidRPr="00F63A2C" w:rsidRDefault="008E609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91A868C" w14:textId="760AAF2A" w:rsidR="00817FE3" w:rsidRPr="00F63A2C" w:rsidRDefault="008E609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5</w:t>
            </w:r>
          </w:p>
        </w:tc>
      </w:tr>
      <w:tr w:rsidR="00817FE3" w:rsidRPr="00114885" w14:paraId="6913F39A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928D" w14:textId="56391473" w:rsidR="00817FE3" w:rsidRPr="004967E5" w:rsidRDefault="00B53A97" w:rsidP="001473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astolic blood pressure, mm H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0F54" w14:textId="6FADCE13" w:rsidR="00817FE3" w:rsidRPr="00F63A2C" w:rsidRDefault="002568DF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D6C4" w14:textId="1965061C" w:rsidR="00817FE3" w:rsidRPr="00F63A2C" w:rsidRDefault="00AA30F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0175" w14:textId="416D8E1A" w:rsidR="00817FE3" w:rsidRPr="00F63A2C" w:rsidRDefault="00AA30F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C0D7" w14:textId="3AB58AD1" w:rsidR="00817FE3" w:rsidRPr="00F63A2C" w:rsidRDefault="00AA30F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817FE3" w:rsidRPr="00114885" w14:paraId="3BB82CCE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AD0FA75" w14:textId="5540C7B1" w:rsidR="00817FE3" w:rsidRPr="004967E5" w:rsidRDefault="00B53A97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sting blood glucose, m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E2509B5" w14:textId="4B420656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AA30FE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71A" w:rsidRPr="00F63A2C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DF24F3A" w14:textId="7E8084EB" w:rsidR="00817FE3" w:rsidRPr="00F63A2C" w:rsidRDefault="00AA30FE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271A" w:rsidRPr="00F63A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3D6422E" w14:textId="2B037715" w:rsidR="00817FE3" w:rsidRPr="00F63A2C" w:rsidRDefault="00F55359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DB5BDF2" w14:textId="2287222E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55359">
              <w:rPr>
                <w:rFonts w:ascii="Times New Roman" w:hAnsi="Times New Roman" w:cs="Times New Roman" w:hint="eastAsia"/>
                <w:sz w:val="24"/>
                <w:szCs w:val="24"/>
              </w:rPr>
              <w:t>998</w:t>
            </w:r>
          </w:p>
        </w:tc>
      </w:tr>
      <w:tr w:rsidR="00817FE3" w:rsidRPr="00114885" w14:paraId="796FF069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D10E" w14:textId="21FDE2EE" w:rsidR="00817FE3" w:rsidRPr="004967E5" w:rsidRDefault="00817FE3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A1c, %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0FBB" w14:textId="03CDB32D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AC271A" w:rsidRPr="00F63A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AC271A" w:rsidRPr="00F63A2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4656" w14:textId="5E71FF7F" w:rsidR="00817FE3" w:rsidRPr="00F63A2C" w:rsidRDefault="00F55359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1D12" w14:textId="3082C25E" w:rsidR="00817FE3" w:rsidRPr="00F63A2C" w:rsidRDefault="00F55359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0E7D" w14:textId="307B90D6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55359">
              <w:rPr>
                <w:rFonts w:ascii="Times New Roman" w:hAnsi="Times New Roman" w:cs="Times New Roman" w:hint="eastAsia"/>
                <w:sz w:val="24"/>
                <w:szCs w:val="24"/>
              </w:rPr>
              <w:t>484</w:t>
            </w:r>
          </w:p>
        </w:tc>
      </w:tr>
      <w:tr w:rsidR="00817FE3" w:rsidRPr="00114885" w14:paraId="2CB2FEEC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FCC0021" w14:textId="7F67C111" w:rsidR="00817FE3" w:rsidRPr="004967E5" w:rsidRDefault="006C5F73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rum creatinine, μ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02DB966" w14:textId="46136632" w:rsidR="00817FE3" w:rsidRPr="00F63A2C" w:rsidRDefault="008867CA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52E3581" w14:textId="2FE2545D" w:rsidR="00817FE3" w:rsidRPr="00F63A2C" w:rsidRDefault="008867CA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33267F" w:rsidRPr="00F63A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3267F" w:rsidRPr="00F63A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8C7593A" w14:textId="175BC23F" w:rsidR="00817FE3" w:rsidRPr="00F63A2C" w:rsidRDefault="008867CA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2B6C4DD" w14:textId="0A82DCDF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67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67CA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817FE3" w:rsidRPr="00114885" w14:paraId="028A71AC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8B12" w14:textId="2A67B963" w:rsidR="00817FE3" w:rsidRPr="004967E5" w:rsidRDefault="006C5F73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rum BUN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，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05C2" w14:textId="6D111FB0" w:rsidR="00817FE3" w:rsidRPr="00F63A2C" w:rsidRDefault="0064402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C39C" w14:textId="00318EBB" w:rsidR="00817FE3" w:rsidRPr="00F63A2C" w:rsidRDefault="0064402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3.8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133B" w14:textId="726D4539" w:rsidR="00817FE3" w:rsidRPr="00F63A2C" w:rsidRDefault="0064402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BD49" w14:textId="16A73C2E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402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="0033267F" w:rsidRPr="00F63A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7FE3" w:rsidRPr="00114885" w14:paraId="06239459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728FB0E" w14:textId="355BC8A5" w:rsidR="00817FE3" w:rsidRPr="004967E5" w:rsidRDefault="006C5F73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rum uric acid, μ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A343B2D" w14:textId="5BEF15A7" w:rsidR="00817FE3" w:rsidRPr="00F63A2C" w:rsidRDefault="0064402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0CF0730" w14:textId="56BB0F3F" w:rsidR="00817FE3" w:rsidRPr="00F63A2C" w:rsidRDefault="0064402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9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1538E1D" w14:textId="47AC3CE1" w:rsidR="00817FE3" w:rsidRPr="00F63A2C" w:rsidRDefault="0064402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.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D7FA190" w14:textId="3620F0B4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40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44023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</w:tr>
      <w:tr w:rsidR="00817FE3" w:rsidRPr="00114885" w14:paraId="1405C174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D732" w14:textId="607CFBD1" w:rsidR="00817FE3" w:rsidRPr="004967E5" w:rsidRDefault="00066E7C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FR, mL/min/1.73m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49DE" w14:textId="667D4816" w:rsidR="00817FE3" w:rsidRPr="00F63A2C" w:rsidRDefault="0064402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33267F" w:rsidRPr="00F63A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A609" w14:textId="6526FDDC" w:rsidR="00817FE3" w:rsidRPr="00F63A2C" w:rsidRDefault="0064402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7FB0" w14:textId="46400B27" w:rsidR="00817FE3" w:rsidRPr="00F63A2C" w:rsidRDefault="0064402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434C" w14:textId="1E43A28E" w:rsidR="00817FE3" w:rsidRPr="00F63A2C" w:rsidRDefault="0064402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1</w:t>
            </w:r>
          </w:p>
        </w:tc>
      </w:tr>
      <w:tr w:rsidR="00817FE3" w:rsidRPr="00114885" w14:paraId="392C8000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26046C6" w14:textId="7A74F94B" w:rsidR="00817FE3" w:rsidRPr="004967E5" w:rsidRDefault="0077742E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iglyceride, m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2881423" w14:textId="2159F221" w:rsidR="00817FE3" w:rsidRPr="00F63A2C" w:rsidRDefault="004862B6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9796671" w14:textId="2E0BE127" w:rsidR="00817FE3" w:rsidRPr="00F63A2C" w:rsidRDefault="004862B6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0.6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15BF442" w14:textId="2D53CCDB" w:rsidR="00817FE3" w:rsidRPr="00F63A2C" w:rsidRDefault="004862B6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FB687CD" w14:textId="5F925E6A" w:rsidR="00817FE3" w:rsidRPr="00F63A2C" w:rsidRDefault="004862B6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817FE3" w:rsidRPr="00114885" w14:paraId="4EC43B91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3AEE" w14:textId="09BD6B8B" w:rsidR="00817FE3" w:rsidRPr="004967E5" w:rsidRDefault="0077742E" w:rsidP="001473D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t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tal cholesterol, m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8A16" w14:textId="62FA702E" w:rsidR="00817FE3" w:rsidRPr="00F63A2C" w:rsidRDefault="00211DE8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4EBA" w14:textId="18EF25FA" w:rsidR="00817FE3" w:rsidRPr="00F63A2C" w:rsidRDefault="0033267F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FC28" w14:textId="497712BC" w:rsidR="00817FE3" w:rsidRPr="00F63A2C" w:rsidRDefault="00211DE8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420D" w14:textId="479BBA73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1DE8">
              <w:rPr>
                <w:rFonts w:ascii="Times New Roman" w:hAnsi="Times New Roman" w:cs="Times New Roman" w:hint="eastAsia"/>
                <w:sz w:val="24"/>
                <w:szCs w:val="24"/>
              </w:rPr>
              <w:t>915</w:t>
            </w:r>
          </w:p>
        </w:tc>
      </w:tr>
      <w:tr w:rsidR="00817FE3" w:rsidRPr="00114885" w14:paraId="517DEC97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2EB44A0" w14:textId="002FDE27" w:rsidR="00817FE3" w:rsidRPr="004967E5" w:rsidRDefault="00817FE3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DL cholesterol, m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6B49AB3" w14:textId="6D29001A" w:rsidR="00817FE3" w:rsidRPr="00F63A2C" w:rsidRDefault="0033267F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C27F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C27F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99F8011" w14:textId="19BFC355" w:rsidR="00817FE3" w:rsidRPr="00F63A2C" w:rsidRDefault="008E357C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3267F" w:rsidRPr="00F63A2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7011178" w14:textId="1BC97897" w:rsidR="00817FE3" w:rsidRPr="00F63A2C" w:rsidRDefault="0033267F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F082E30" w14:textId="50584658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35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357C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</w:tr>
      <w:tr w:rsidR="00817FE3" w:rsidRPr="00114885" w14:paraId="29C35222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69A5" w14:textId="2759B4DD" w:rsidR="00817FE3" w:rsidRPr="004967E5" w:rsidRDefault="00817FE3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DL cholesterol, m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DB3F" w14:textId="5FECB470" w:rsidR="00817FE3" w:rsidRPr="00F63A2C" w:rsidRDefault="008E357C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E6EA" w14:textId="3DC968F6" w:rsidR="00817FE3" w:rsidRPr="00F63A2C" w:rsidRDefault="0033267F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0.8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6F7B" w14:textId="2AFDDDC4" w:rsidR="00817FE3" w:rsidRPr="00F63A2C" w:rsidRDefault="008E357C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9EAB" w14:textId="3C8061D4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35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E357C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</w:tr>
      <w:tr w:rsidR="00817FE3" w:rsidRPr="00114885" w14:paraId="6FF6CE13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8036D08" w14:textId="3B90D858" w:rsidR="00817FE3" w:rsidRPr="004967E5" w:rsidRDefault="009E2CDB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olipoprotein A, g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67ACA9C" w14:textId="34C0DD74" w:rsidR="00817FE3" w:rsidRPr="00F63A2C" w:rsidRDefault="00474030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="0033267F" w:rsidRPr="00F63A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FBBA26F" w14:textId="56899F48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3267F" w:rsidRPr="00F63A2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3267F" w:rsidRPr="00F63A2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C53350C" w14:textId="0F9B19F5" w:rsidR="00817FE3" w:rsidRPr="00F63A2C" w:rsidRDefault="00474030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="0033267F" w:rsidRPr="00F63A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F26D418" w14:textId="1E897601" w:rsidR="00817FE3" w:rsidRPr="00F63A2C" w:rsidRDefault="00474030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</w:p>
        </w:tc>
      </w:tr>
      <w:tr w:rsidR="00817FE3" w:rsidRPr="00114885" w14:paraId="42B53A0C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88B6" w14:textId="550B355F" w:rsidR="00817FE3" w:rsidRPr="004967E5" w:rsidRDefault="009E2CDB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olipoprotein B, g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89FB" w14:textId="05FD6A84" w:rsidR="00817FE3" w:rsidRPr="00F63A2C" w:rsidRDefault="0033267F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302F" w14:textId="004753EF" w:rsidR="00817FE3" w:rsidRPr="00F63A2C" w:rsidRDefault="007C35C1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5849" w14:textId="2F1B1A23" w:rsidR="00817FE3" w:rsidRPr="00F63A2C" w:rsidRDefault="0033267F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="007C35C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C0DD" w14:textId="4557F643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35C1">
              <w:rPr>
                <w:rFonts w:ascii="Times New Roman" w:hAnsi="Times New Roman" w:cs="Times New Roman" w:hint="eastAsia"/>
                <w:sz w:val="24"/>
                <w:szCs w:val="24"/>
              </w:rPr>
              <w:t>832</w:t>
            </w:r>
          </w:p>
        </w:tc>
      </w:tr>
      <w:tr w:rsidR="00817FE3" w:rsidRPr="00114885" w14:paraId="74021CDE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4232A16" w14:textId="7A96296B" w:rsidR="00817FE3" w:rsidRPr="004967E5" w:rsidRDefault="009E2CDB" w:rsidP="001473D6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</w:t>
            </w:r>
            <w:r w:rsidR="00817FE3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poprotein (a), g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4125434" w14:textId="2ABEC8AA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770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±0.2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E3509F0" w14:textId="29FDD055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770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1770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770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3CAF4C1" w14:textId="299C5FED" w:rsidR="00817FE3" w:rsidRPr="00F63A2C" w:rsidRDefault="0017707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17FE3" w:rsidRPr="00F63A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C1C95A3" w14:textId="1CD77672" w:rsidR="00817FE3" w:rsidRPr="00F63A2C" w:rsidRDefault="00817FE3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3A2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7075">
              <w:rPr>
                <w:rFonts w:ascii="Times New Roman" w:hAnsi="Times New Roman" w:cs="Times New Roman" w:hint="eastAsia"/>
                <w:sz w:val="24"/>
                <w:szCs w:val="24"/>
              </w:rPr>
              <w:t>671</w:t>
            </w:r>
          </w:p>
        </w:tc>
      </w:tr>
      <w:tr w:rsidR="00777D39" w:rsidRPr="00114885" w14:paraId="79EA1204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65A1" w14:textId="53C6B649" w:rsidR="00777D39" w:rsidRPr="004967E5" w:rsidRDefault="00777D39" w:rsidP="00777D3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, mg/m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A40E" w14:textId="5C69D395" w:rsidR="00777D39" w:rsidRPr="00F63A2C" w:rsidRDefault="001A0E14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7615804"/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B3BB" w14:textId="2300920C" w:rsidR="00777D39" w:rsidRPr="00F63A2C" w:rsidRDefault="001A0E14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-3.96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F683" w14:textId="57F65553" w:rsidR="00777D39" w:rsidRPr="00F63A2C" w:rsidRDefault="001A0E14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7615786"/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(0.50-3.76)</w:t>
            </w:r>
            <w:bookmarkEnd w:id="2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B072" w14:textId="2F1E3EC3" w:rsidR="00777D39" w:rsidRPr="00F63A2C" w:rsidRDefault="001A0E14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</w:tr>
      <w:tr w:rsidR="00777D39" w:rsidRPr="00114885" w14:paraId="5B2DA8D7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8E4ABE8" w14:textId="750512FC" w:rsidR="00777D39" w:rsidRPr="004967E5" w:rsidRDefault="009E2CDB" w:rsidP="00777D39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  <w:r w:rsidR="00777D39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dication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7A3C6C9" w14:textId="153C9163" w:rsidR="00777D39" w:rsidRPr="00F63A2C" w:rsidRDefault="00777D39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10DEF41" w14:textId="2166C623" w:rsidR="00777D39" w:rsidRPr="00F63A2C" w:rsidRDefault="00777D39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EA0491C" w14:textId="19ADE1A9" w:rsidR="00777D39" w:rsidRPr="00F63A2C" w:rsidRDefault="00777D39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6218F5D" w14:textId="19EB5306" w:rsidR="00777D39" w:rsidRPr="00F63A2C" w:rsidRDefault="00777D39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D39" w:rsidRPr="00114885" w14:paraId="646EE378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08F3" w14:textId="098A8B44" w:rsidR="00777D39" w:rsidRPr="004967E5" w:rsidRDefault="00777D39" w:rsidP="00FF5B11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E inhibitors/ARB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4CB7" w14:textId="2A9E9ECF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B477" w14:textId="7A8B7D64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049D" w14:textId="7071FD95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BB2D" w14:textId="5893C079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</w:tr>
      <w:tr w:rsidR="00777D39" w:rsidRPr="00114885" w14:paraId="69BBCC67" w14:textId="77777777" w:rsidTr="00114885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1C69834" w14:textId="4945D7EC" w:rsidR="00777D39" w:rsidRPr="004967E5" w:rsidRDefault="00777D39" w:rsidP="00FF5B11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β-blocker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ACA02CA" w14:textId="35AE4A95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2DA01FB" w14:textId="35128FA4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08AEB19" w14:textId="2653B3D1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C6A1405" w14:textId="61FB413C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4</w:t>
            </w:r>
          </w:p>
        </w:tc>
      </w:tr>
      <w:tr w:rsidR="00777D39" w:rsidRPr="00114885" w14:paraId="6EDF46B7" w14:textId="77777777" w:rsidTr="00337D26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89DD" w14:textId="46D0D8DA" w:rsidR="00777D39" w:rsidRPr="004967E5" w:rsidRDefault="00FF5B11" w:rsidP="00FF5B11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</w:t>
            </w:r>
            <w:r w:rsidR="00777D39" w:rsidRPr="004967E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tin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BE2D" w14:textId="52E2EF97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847D" w14:textId="3915D9D5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7577" w14:textId="000FAA94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5011" w14:textId="5626202E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9</w:t>
            </w:r>
          </w:p>
        </w:tc>
      </w:tr>
      <w:tr w:rsidR="00337D26" w:rsidRPr="00114885" w14:paraId="6338ABCD" w14:textId="77777777" w:rsidTr="00337D26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C511929" w14:textId="3A1B006C" w:rsidR="00337D26" w:rsidRPr="00D41695" w:rsidRDefault="00337D26" w:rsidP="00FF5B11">
            <w:pPr>
              <w:ind w:firstLineChars="50"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4169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ntiplatele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E3EE1C2" w14:textId="296C8CD0" w:rsidR="00337D26" w:rsidRPr="00D41695" w:rsidRDefault="006C1E7D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1695">
              <w:rPr>
                <w:rFonts w:ascii="Times New Roman" w:hAnsi="Times New Roman" w:cs="Times New Roman"/>
                <w:sz w:val="24"/>
                <w:szCs w:val="24"/>
              </w:rPr>
              <w:t>77(91.7</w:t>
            </w:r>
            <w:r w:rsidR="00337D26" w:rsidRPr="00D416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D679B3A" w14:textId="042A3B40" w:rsidR="00337D26" w:rsidRPr="00D41695" w:rsidRDefault="00337D26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169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41695">
              <w:rPr>
                <w:rFonts w:ascii="Times New Roman" w:hAnsi="Times New Roman" w:cs="Times New Roman"/>
                <w:sz w:val="24"/>
                <w:szCs w:val="24"/>
              </w:rPr>
              <w:t>9(96.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ABAF269" w14:textId="3A10958F" w:rsidR="00337D26" w:rsidRPr="00D41695" w:rsidRDefault="00337D26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169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6C1E7D" w:rsidRPr="00D416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41695">
              <w:rPr>
                <w:rFonts w:ascii="Times New Roman" w:hAnsi="Times New Roman" w:cs="Times New Roman"/>
                <w:sz w:val="24"/>
                <w:szCs w:val="24"/>
              </w:rPr>
              <w:t>(97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0F2872E" w14:textId="79E47DF0" w:rsidR="00337D26" w:rsidRPr="00D41695" w:rsidRDefault="00337D26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169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95D9B" w:rsidRPr="00D41695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</w:tr>
      <w:tr w:rsidR="00777D39" w:rsidRPr="00114885" w14:paraId="1AF63D39" w14:textId="77777777" w:rsidTr="00337D26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6D5591" w14:textId="5AEF56F1" w:rsidR="00777D39" w:rsidRPr="004967E5" w:rsidRDefault="00FF5B11" w:rsidP="00FF5B11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  <w:r w:rsidR="00066E7C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tformin</w:t>
            </w:r>
            <w:r w:rsidR="00777D39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7891B0" w14:textId="29914F87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79E9FF" w14:textId="0496A867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12CC68" w14:textId="1F28F46D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38737E" w14:textId="43BC724D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777D39" w:rsidRPr="00114885" w14:paraId="54435E6E" w14:textId="77777777" w:rsidTr="00337D26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23B0581D" w14:textId="14C68C5A" w:rsidR="00777D39" w:rsidRPr="004967E5" w:rsidRDefault="00FF5B11" w:rsidP="00FF5B11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</w:t>
            </w:r>
            <w:r w:rsidR="00777D39" w:rsidRPr="004967E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sulin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3F31225B" w14:textId="32C9346F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5AFFE462" w14:textId="31301A82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25E96FF3" w14:textId="06CEEB55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77D39" w:rsidRPr="00F63A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077889C8" w14:textId="2E6F91EF" w:rsidR="00777D39" w:rsidRPr="00F63A2C" w:rsidRDefault="00D11335" w:rsidP="003219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73</w:t>
            </w:r>
          </w:p>
        </w:tc>
      </w:tr>
    </w:tbl>
    <w:p w14:paraId="372ED4D1" w14:textId="652559E6" w:rsidR="005C6E58" w:rsidRDefault="005E6D06">
      <w:pPr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 w:hint="eastAsia"/>
          <w:sz w:val="30"/>
          <w:szCs w:val="30"/>
        </w:rPr>
        <w:t xml:space="preserve"> </w:t>
      </w:r>
    </w:p>
    <w:p w14:paraId="7B5D1984" w14:textId="77777777" w:rsidR="005A484F" w:rsidRPr="00DD57C8" w:rsidRDefault="005A484F">
      <w:pPr>
        <w:rPr>
          <w:rFonts w:ascii="Times New Roman" w:hAnsi="Times New Roman" w:cs="Times New Roman"/>
          <w:sz w:val="24"/>
          <w:szCs w:val="24"/>
        </w:rPr>
      </w:pPr>
      <w:r w:rsidRPr="00DD57C8">
        <w:rPr>
          <w:rFonts w:ascii="Times New Roman" w:hAnsi="Times New Roman" w:cs="Times New Roman"/>
          <w:sz w:val="24"/>
          <w:szCs w:val="24"/>
        </w:rPr>
        <w:t>Values are given as mean ± standard deviation (SD), median (25th–75th percentile) or number (percentage).</w:t>
      </w:r>
    </w:p>
    <w:p w14:paraId="01536CAE" w14:textId="3C64A00E" w:rsidR="005E6D06" w:rsidRPr="00DD57C8" w:rsidRDefault="00425C01">
      <w:pPr>
        <w:rPr>
          <w:rFonts w:ascii="Times New Roman" w:hAnsi="Times New Roman" w:cs="Times New Roman"/>
          <w:sz w:val="24"/>
          <w:szCs w:val="24"/>
        </w:rPr>
      </w:pPr>
      <w:r w:rsidRPr="00DD57C8">
        <w:rPr>
          <w:rFonts w:ascii="Times New Roman" w:hAnsi="Times New Roman" w:cs="Times New Roman"/>
          <w:sz w:val="24"/>
          <w:szCs w:val="24"/>
        </w:rPr>
        <w:t>Tertiles of MPO levels (</w:t>
      </w:r>
      <w:r w:rsidR="005E6D06" w:rsidRPr="00DD57C8">
        <w:rPr>
          <w:rFonts w:ascii="Times New Roman" w:hAnsi="Times New Roman" w:cs="Times New Roman"/>
          <w:sz w:val="24"/>
          <w:szCs w:val="24"/>
        </w:rPr>
        <w:t>T1≤</w:t>
      </w:r>
      <w:r w:rsidR="00E10A66" w:rsidRPr="00DD57C8">
        <w:rPr>
          <w:rFonts w:ascii="Times New Roman" w:hAnsi="Times New Roman" w:cs="Times New Roman" w:hint="eastAsia"/>
          <w:sz w:val="24"/>
          <w:szCs w:val="24"/>
        </w:rPr>
        <w:t>20</w:t>
      </w:r>
      <w:r w:rsidR="00E10A66" w:rsidRPr="00DD57C8">
        <w:rPr>
          <w:rFonts w:ascii="Times New Roman" w:hAnsi="Times New Roman" w:cs="Times New Roman"/>
          <w:sz w:val="24"/>
          <w:szCs w:val="24"/>
        </w:rPr>
        <w:t>.</w:t>
      </w:r>
      <w:r w:rsidR="00E10A66" w:rsidRPr="00DD57C8">
        <w:rPr>
          <w:rFonts w:ascii="Times New Roman" w:hAnsi="Times New Roman" w:cs="Times New Roman" w:hint="eastAsia"/>
          <w:sz w:val="24"/>
          <w:szCs w:val="24"/>
        </w:rPr>
        <w:t>500</w:t>
      </w:r>
      <w:r w:rsidR="00E10A66" w:rsidRPr="00DD57C8">
        <w:rPr>
          <w:rFonts w:ascii="Times New Roman" w:hAnsi="Times New Roman" w:cs="Times New Roman"/>
          <w:sz w:val="24"/>
          <w:szCs w:val="24"/>
        </w:rPr>
        <w:t xml:space="preserve">ng/mL; </w:t>
      </w:r>
      <w:r w:rsidR="00E10A66" w:rsidRPr="00DD57C8">
        <w:rPr>
          <w:rFonts w:ascii="Times New Roman" w:hAnsi="Times New Roman" w:cs="Times New Roman" w:hint="eastAsia"/>
          <w:sz w:val="24"/>
          <w:szCs w:val="24"/>
        </w:rPr>
        <w:t>20</w:t>
      </w:r>
      <w:r w:rsidR="00E10A66" w:rsidRPr="00DD57C8">
        <w:rPr>
          <w:rFonts w:ascii="Times New Roman" w:hAnsi="Times New Roman" w:cs="Times New Roman"/>
          <w:sz w:val="24"/>
          <w:szCs w:val="24"/>
        </w:rPr>
        <w:t>.</w:t>
      </w:r>
      <w:r w:rsidR="00E10A66" w:rsidRPr="00DD57C8">
        <w:rPr>
          <w:rFonts w:ascii="Times New Roman" w:hAnsi="Times New Roman" w:cs="Times New Roman" w:hint="eastAsia"/>
          <w:sz w:val="24"/>
          <w:szCs w:val="24"/>
        </w:rPr>
        <w:t>500</w:t>
      </w:r>
      <w:r w:rsidR="00E10A66" w:rsidRPr="00DD57C8">
        <w:rPr>
          <w:rFonts w:ascii="Times New Roman" w:hAnsi="Times New Roman" w:cs="Times New Roman"/>
          <w:sz w:val="24"/>
          <w:szCs w:val="24"/>
        </w:rPr>
        <w:t>&lt;T2≤</w:t>
      </w:r>
      <w:r w:rsidR="00E10A66" w:rsidRPr="00DD57C8">
        <w:rPr>
          <w:rFonts w:ascii="Times New Roman" w:hAnsi="Times New Roman" w:cs="Times New Roman" w:hint="eastAsia"/>
          <w:sz w:val="24"/>
          <w:szCs w:val="24"/>
        </w:rPr>
        <w:t>38</w:t>
      </w:r>
      <w:r w:rsidR="00E10A66" w:rsidRPr="00DD57C8">
        <w:rPr>
          <w:rFonts w:ascii="Times New Roman" w:hAnsi="Times New Roman" w:cs="Times New Roman"/>
          <w:sz w:val="24"/>
          <w:szCs w:val="24"/>
        </w:rPr>
        <w:t>.</w:t>
      </w:r>
      <w:r w:rsidR="00E10A66" w:rsidRPr="00DD57C8">
        <w:rPr>
          <w:rFonts w:ascii="Times New Roman" w:hAnsi="Times New Roman" w:cs="Times New Roman" w:hint="eastAsia"/>
          <w:sz w:val="24"/>
          <w:szCs w:val="24"/>
        </w:rPr>
        <w:t>317</w:t>
      </w:r>
      <w:r w:rsidR="00E10A66" w:rsidRPr="00DD57C8">
        <w:rPr>
          <w:rFonts w:ascii="Times New Roman" w:hAnsi="Times New Roman" w:cs="Times New Roman"/>
          <w:sz w:val="24"/>
          <w:szCs w:val="24"/>
        </w:rPr>
        <w:t xml:space="preserve"> ng/ mL; T3&gt;</w:t>
      </w:r>
      <w:r w:rsidR="00E10A66" w:rsidRPr="00DD57C8">
        <w:rPr>
          <w:rFonts w:ascii="Times New Roman" w:hAnsi="Times New Roman" w:cs="Times New Roman" w:hint="eastAsia"/>
          <w:sz w:val="24"/>
          <w:szCs w:val="24"/>
        </w:rPr>
        <w:t>38</w:t>
      </w:r>
      <w:r w:rsidR="00E10A66" w:rsidRPr="00DD57C8">
        <w:rPr>
          <w:rFonts w:ascii="Times New Roman" w:hAnsi="Times New Roman" w:cs="Times New Roman"/>
          <w:sz w:val="24"/>
          <w:szCs w:val="24"/>
        </w:rPr>
        <w:t>.</w:t>
      </w:r>
      <w:r w:rsidR="00E10A66" w:rsidRPr="00DD57C8">
        <w:rPr>
          <w:rFonts w:ascii="Times New Roman" w:hAnsi="Times New Roman" w:cs="Times New Roman" w:hint="eastAsia"/>
          <w:sz w:val="24"/>
          <w:szCs w:val="24"/>
        </w:rPr>
        <w:t>317</w:t>
      </w:r>
      <w:r w:rsidRPr="00DD57C8">
        <w:rPr>
          <w:rFonts w:ascii="Times New Roman" w:hAnsi="Times New Roman" w:cs="Times New Roman"/>
          <w:sz w:val="24"/>
          <w:szCs w:val="24"/>
        </w:rPr>
        <w:t xml:space="preserve"> ng/mL)</w:t>
      </w:r>
    </w:p>
    <w:p w14:paraId="64393ACF" w14:textId="71AB6822" w:rsidR="00637FF3" w:rsidRDefault="005A484F" w:rsidP="00425C01">
      <w:pPr>
        <w:rPr>
          <w:rFonts w:ascii="Times New Roman" w:hAnsi="Times New Roman" w:cs="Times New Roman"/>
          <w:sz w:val="30"/>
          <w:szCs w:val="30"/>
        </w:rPr>
      </w:pPr>
      <w:r w:rsidRPr="00DD57C8">
        <w:rPr>
          <w:rFonts w:ascii="Times New Roman" w:hAnsi="Times New Roman" w:cs="Times New Roman"/>
          <w:sz w:val="24"/>
          <w:szCs w:val="24"/>
        </w:rPr>
        <w:t xml:space="preserve">Abbreviation: ACE, angiotensin converting enzyme; ARB, angiotensin receptor blocker; BUN, blood urea nitrogen; CRP, C-reactive protein; eGFR, estimated glomerular </w:t>
      </w:r>
      <w:bookmarkStart w:id="3" w:name="_GoBack"/>
      <w:bookmarkEnd w:id="3"/>
      <w:r w:rsidRPr="00DD57C8">
        <w:rPr>
          <w:rFonts w:ascii="Times New Roman" w:hAnsi="Times New Roman" w:cs="Times New Roman"/>
          <w:sz w:val="24"/>
          <w:szCs w:val="24"/>
        </w:rPr>
        <w:t>filtration rate; HbA1c, glycosylated hemoglobin; HDL, high-density lipoprotein; LDL, low-density lipoprotein.</w:t>
      </w:r>
    </w:p>
    <w:sectPr w:rsidR="00637FF3" w:rsidSect="00337D26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2131E1" w14:textId="77777777" w:rsidR="00B06321" w:rsidRDefault="00B06321" w:rsidP="001A164B">
      <w:r>
        <w:separator/>
      </w:r>
    </w:p>
  </w:endnote>
  <w:endnote w:type="continuationSeparator" w:id="0">
    <w:p w14:paraId="5D465727" w14:textId="77777777" w:rsidR="00B06321" w:rsidRDefault="00B06321" w:rsidP="001A1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DF17A6" w14:textId="77777777" w:rsidR="00B06321" w:rsidRDefault="00B06321" w:rsidP="001A164B">
      <w:r>
        <w:separator/>
      </w:r>
    </w:p>
  </w:footnote>
  <w:footnote w:type="continuationSeparator" w:id="0">
    <w:p w14:paraId="701CF9EA" w14:textId="77777777" w:rsidR="00B06321" w:rsidRDefault="00B06321" w:rsidP="001A1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0NbY0s7A0sjQ0NjNT0lEKTi0uzszPAykwqQUAkSy5mywAAAA="/>
  </w:docVars>
  <w:rsids>
    <w:rsidRoot w:val="00304F72"/>
    <w:rsid w:val="0002189E"/>
    <w:rsid w:val="00022D82"/>
    <w:rsid w:val="00066E7C"/>
    <w:rsid w:val="00076EC5"/>
    <w:rsid w:val="000C5F27"/>
    <w:rsid w:val="000D64C1"/>
    <w:rsid w:val="00113505"/>
    <w:rsid w:val="00114885"/>
    <w:rsid w:val="00142D22"/>
    <w:rsid w:val="001473D6"/>
    <w:rsid w:val="00177075"/>
    <w:rsid w:val="0018583A"/>
    <w:rsid w:val="001A0E14"/>
    <w:rsid w:val="001A164B"/>
    <w:rsid w:val="001A632E"/>
    <w:rsid w:val="00211DE8"/>
    <w:rsid w:val="00224173"/>
    <w:rsid w:val="00241D24"/>
    <w:rsid w:val="00253A29"/>
    <w:rsid w:val="002568DF"/>
    <w:rsid w:val="002627FE"/>
    <w:rsid w:val="00267FB1"/>
    <w:rsid w:val="002E2B24"/>
    <w:rsid w:val="002E7894"/>
    <w:rsid w:val="002F7FE5"/>
    <w:rsid w:val="00304F72"/>
    <w:rsid w:val="003219B8"/>
    <w:rsid w:val="00331E1A"/>
    <w:rsid w:val="0033267F"/>
    <w:rsid w:val="00337D26"/>
    <w:rsid w:val="00357D29"/>
    <w:rsid w:val="00370B03"/>
    <w:rsid w:val="00425C01"/>
    <w:rsid w:val="00460C79"/>
    <w:rsid w:val="00474030"/>
    <w:rsid w:val="004862B6"/>
    <w:rsid w:val="0049032D"/>
    <w:rsid w:val="00495D9B"/>
    <w:rsid w:val="004967E5"/>
    <w:rsid w:val="004A5D03"/>
    <w:rsid w:val="005412D7"/>
    <w:rsid w:val="0058434B"/>
    <w:rsid w:val="005A484F"/>
    <w:rsid w:val="005A4884"/>
    <w:rsid w:val="005C6E58"/>
    <w:rsid w:val="005E420F"/>
    <w:rsid w:val="005E6D06"/>
    <w:rsid w:val="00604AA5"/>
    <w:rsid w:val="006237ED"/>
    <w:rsid w:val="00624B58"/>
    <w:rsid w:val="00637FF3"/>
    <w:rsid w:val="00644023"/>
    <w:rsid w:val="00676AB1"/>
    <w:rsid w:val="006C1E7D"/>
    <w:rsid w:val="006C5F73"/>
    <w:rsid w:val="006C6D3D"/>
    <w:rsid w:val="00717842"/>
    <w:rsid w:val="007460FA"/>
    <w:rsid w:val="00774187"/>
    <w:rsid w:val="0077742E"/>
    <w:rsid w:val="00777D39"/>
    <w:rsid w:val="0078786D"/>
    <w:rsid w:val="007B17F9"/>
    <w:rsid w:val="007C35C1"/>
    <w:rsid w:val="007D2E1E"/>
    <w:rsid w:val="007D3ACD"/>
    <w:rsid w:val="00817FE3"/>
    <w:rsid w:val="008867CA"/>
    <w:rsid w:val="008D2E35"/>
    <w:rsid w:val="008E357C"/>
    <w:rsid w:val="008E609E"/>
    <w:rsid w:val="009B492E"/>
    <w:rsid w:val="009B77B6"/>
    <w:rsid w:val="009E2CDB"/>
    <w:rsid w:val="00A01BFD"/>
    <w:rsid w:val="00A62A94"/>
    <w:rsid w:val="00AA30FE"/>
    <w:rsid w:val="00AC1922"/>
    <w:rsid w:val="00AC271A"/>
    <w:rsid w:val="00AF7FA4"/>
    <w:rsid w:val="00B047A2"/>
    <w:rsid w:val="00B06321"/>
    <w:rsid w:val="00B37C44"/>
    <w:rsid w:val="00B53A97"/>
    <w:rsid w:val="00B81FCD"/>
    <w:rsid w:val="00B83E86"/>
    <w:rsid w:val="00B968D8"/>
    <w:rsid w:val="00BA3F28"/>
    <w:rsid w:val="00BD653D"/>
    <w:rsid w:val="00BE568D"/>
    <w:rsid w:val="00BF075D"/>
    <w:rsid w:val="00CC27F1"/>
    <w:rsid w:val="00CC3CF8"/>
    <w:rsid w:val="00CC7D79"/>
    <w:rsid w:val="00D11335"/>
    <w:rsid w:val="00D41695"/>
    <w:rsid w:val="00D72ACE"/>
    <w:rsid w:val="00DA02FA"/>
    <w:rsid w:val="00DC4148"/>
    <w:rsid w:val="00DD57C8"/>
    <w:rsid w:val="00DF3BB0"/>
    <w:rsid w:val="00E10A66"/>
    <w:rsid w:val="00EA60C9"/>
    <w:rsid w:val="00EB67B4"/>
    <w:rsid w:val="00F10643"/>
    <w:rsid w:val="00F2185C"/>
    <w:rsid w:val="00F55359"/>
    <w:rsid w:val="00F63A2C"/>
    <w:rsid w:val="00F75C9E"/>
    <w:rsid w:val="00F75FA3"/>
    <w:rsid w:val="00FA2E08"/>
    <w:rsid w:val="00FE7663"/>
    <w:rsid w:val="00FF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70DB7"/>
  <w15:chartTrackingRefBased/>
  <w15:docId w15:val="{E5085712-B548-4C16-8EA3-4DC688629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6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64B"/>
    <w:rPr>
      <w:sz w:val="18"/>
      <w:szCs w:val="18"/>
    </w:rPr>
  </w:style>
  <w:style w:type="table" w:styleId="a7">
    <w:name w:val="Table Grid"/>
    <w:basedOn w:val="a1"/>
    <w:uiPriority w:val="39"/>
    <w:rsid w:val="005C6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7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uai</dc:creator>
  <cp:keywords/>
  <dc:description/>
  <cp:lastModifiedBy>Lenovo</cp:lastModifiedBy>
  <cp:revision>42</cp:revision>
  <dcterms:created xsi:type="dcterms:W3CDTF">2021-09-11T14:02:00Z</dcterms:created>
  <dcterms:modified xsi:type="dcterms:W3CDTF">2022-11-18T02:46:00Z</dcterms:modified>
</cp:coreProperties>
</file>